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A1 </w:t>
      </w:r>
      <w:r>
        <w:rPr/>
        <w:t>Estimated attributable fractions, deaths and registrations by cancer site in 2005 (deaths) and 2004 (registrations) for agents and occupations classified as IARC group 1 with ‘strong’ evidence of carcinogenicity in humans</w:t>
      </w:r>
    </w:p>
    <w:p>
      <w:pPr>
        <w:pStyle w:val="Normal"/>
        <w:rPr/>
      </w:pPr>
      <w:r>
        <w:rPr/>
      </w:r>
    </w:p>
    <w:tbl>
      <w:tblPr>
        <w:tblW w:w="505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40"/>
        <w:gridCol w:w="1107"/>
        <w:gridCol w:w="1131"/>
        <w:gridCol w:w="1131"/>
        <w:gridCol w:w="1453"/>
        <w:gridCol w:w="1290"/>
        <w:gridCol w:w="1134"/>
        <w:gridCol w:w="1131"/>
        <w:gridCol w:w="1131"/>
        <w:gridCol w:w="1291"/>
      </w:tblGrid>
      <w:tr>
        <w:trPr>
          <w:trHeight w:val="619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ncer Sit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ttributable Fraction (%)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95% Confidence Interval)</w:t>
            </w:r>
          </w:p>
        </w:tc>
        <w:tc>
          <w:tcPr>
            <w:tcW w:w="74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ttributable Number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95% Confidence Interval)</w:t>
            </w:r>
          </w:p>
        </w:tc>
      </w:tr>
      <w:tr>
        <w:trPr>
          <w:trHeight w:val="276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8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aths (2005)</w:t>
            </w:r>
          </w:p>
        </w:tc>
        <w:tc>
          <w:tcPr>
            <w:tcW w:w="35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gistrations (2004)</w:t>
            </w:r>
          </w:p>
        </w:tc>
      </w:tr>
      <w:tr>
        <w:trPr>
          <w:trHeight w:val="696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CD-10 cod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(Based on Deaths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 (0.7,3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 (0.5,2.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 (0.6,2.8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4 (20, 91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 (9, 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4 (29, 13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5 (47, 21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8 (16, 70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3 (63, 280)</w:t>
            </w:r>
          </w:p>
        </w:tc>
      </w:tr>
      <w:tr>
        <w:trPr>
          <w:trHeight w:val="26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n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0-C4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0-C7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vi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59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4-C66, C6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yn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3 (0.8,5.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5 (0.5, 3.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1 (0.8, 4.8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4 (5, 31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 (1, 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6, 3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0 (15, 8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 (2, 12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6 (17, 102)</w:t>
            </w:r>
          </w:p>
        </w:tc>
      </w:tr>
      <w:tr>
        <w:trPr>
          <w:trHeight w:val="18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Leukaemia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1-C9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 (0, 2.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 (0.1, 3.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 (0, 2.6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 (0, 40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 (0, 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 (1, 7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 (1, 7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 (0, 5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 (1, 124)</w:t>
            </w:r>
          </w:p>
        </w:tc>
      </w:tr>
      <w:tr>
        <w:trPr>
          <w:trHeight w:val="156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 (0.1,0.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 (0, 0.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 (0.1, 0.2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 (1, 4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 (0, 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 (1, 6 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 (1, 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 (0, 2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 (2, 6)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n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3-C3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7.6 (15.5, 19.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.4 (3.5, 5.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.0 (10.2, 13.9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7 (2945,3687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 (527,6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6 (3472,434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3 (3390,424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 (592, 741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6 (3982, 4985)</w:t>
            </w:r>
          </w:p>
        </w:tc>
      </w:tr>
      <w:tr>
        <w:trPr>
          <w:trHeight w:val="541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mpho-haematopoieti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1-C9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lanoma (eye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sotheliom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97.0 (96.0, 98.0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 (75.0, 90.0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 (93.0, 96.9)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9 (1681, 1717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 (216, 2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7 (1898, 197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699 (1681, 1717)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 (216, 260)</w:t>
            </w:r>
            <w:r>
              <w:rPr>
                <w:sz w:val="18"/>
                <w:szCs w:val="18"/>
                <w:vertAlign w:val="superscript"/>
              </w:rPr>
              <w:t xml:space="preserve"> c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7 (1898, 1976)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rPr>
          <w:trHeight w:val="4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ultiple Myeloma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sopharyn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H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2-C8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SC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(1.3, 15.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0, 2.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0.8, 10.0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, 44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, 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4, 5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576 (481, 547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52 (0, 900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928 (481, 6375)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esophagu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onasa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0-C3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1.1 (11.8, 34.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 (8.2, 22.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 (10.2, 29.2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, 22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, 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1, 3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26, 7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2, 36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38, 112)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Based on death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6.6 (6.0, 7.2) 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1.0, 1.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3.6, 4.4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3 (4665, 5635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2 (758, 10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6 (5415, 661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Total Based on registration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3.2, 6.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1.3, 2.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2.3, 4.8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7 (5642, 1188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3 (839, 207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90 (6482, 13962)</w:t>
            </w:r>
          </w:p>
        </w:tc>
      </w:tr>
      <w:tr>
        <w:trPr>
          <w:trHeight w:val="53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Total cancers in GB in ages 15+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1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39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681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583</w:t>
            </w:r>
          </w:p>
        </w:tc>
      </w:tr>
    </w:tbl>
    <w:p>
      <w:pPr>
        <w:pStyle w:val="Normal"/>
        <w:jc w:val="both"/>
        <w:rPr/>
      </w:pPr>
      <w:r>
        <w:rPr>
          <w:bCs/>
          <w:sz w:val="18"/>
          <w:szCs w:val="18"/>
          <w:vertAlign w:val="superscript"/>
          <w:lang w:eastAsia="en-GB"/>
        </w:rPr>
        <w:t>a</w:t>
      </w:r>
      <w:r>
        <w:rPr>
          <w:bCs/>
          <w:sz w:val="18"/>
          <w:szCs w:val="18"/>
          <w:lang w:eastAsia="en-GB"/>
        </w:rPr>
        <w:t xml:space="preserve"> </w:t>
      </w:r>
      <w:r>
        <w:rPr>
          <w:color w:val="000000"/>
          <w:sz w:val="18"/>
          <w:szCs w:val="18"/>
          <w:lang w:eastAsia="en-GB"/>
        </w:rPr>
        <w:t>AF applicable to all leukaemias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Includes cases described as due to paraoccupational or environmental exposure to asbestos.</w:t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Taken as equal to attributable deaths for this short survival cancer.</w:t>
      </w:r>
    </w:p>
    <w:p>
      <w:pPr>
        <w:pStyle w:val="Normal"/>
        <w:jc w:val="both"/>
        <w:rPr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d</w:t>
      </w:r>
      <w:r>
        <w:rPr>
          <w:color w:val="000000"/>
          <w:sz w:val="18"/>
          <w:szCs w:val="18"/>
        </w:rPr>
        <w:t xml:space="preserve"> Based on registrations.</w:t>
      </w:r>
    </w:p>
    <w:p>
      <w:pPr>
        <w:pStyle w:val="Normal"/>
        <w:tabs>
          <w:tab w:val="clear" w:pos="720"/>
          <w:tab w:val="left" w:pos="2115" w:leader="none"/>
        </w:tabs>
        <w:jc w:val="both"/>
        <w:rPr>
          <w:sz w:val="18"/>
          <w:szCs w:val="18"/>
        </w:rPr>
      </w:pPr>
      <w:r>
        <w:rPr>
          <w:sz w:val="18"/>
          <w:szCs w:val="18"/>
        </w:rPr>
        <w:t xml:space="preserve">Totals do not always sum across rows due to rounding error </w:t>
      </w:r>
    </w:p>
    <w:p>
      <w:pPr>
        <w:pStyle w:val="Normal"/>
        <w:jc w:val="both"/>
        <w:rPr>
          <w:color w:val="000000"/>
          <w:sz w:val="18"/>
          <w:szCs w:val="18"/>
          <w:lang w:eastAsia="en-GB"/>
        </w:rPr>
      </w:pPr>
      <w:r>
        <w:rPr>
          <w:sz w:val="18"/>
          <w:szCs w:val="18"/>
        </w:rPr>
        <w:t>Confidence Intervals not estimated for cancers attributed to ionizing radiation, as they are not yet available for the excess relative risk models used (UNSCEAR 2006)</w:t>
      </w:r>
      <w:r>
        <w:br w:type="page"/>
      </w:r>
    </w:p>
    <w:p>
      <w:pPr>
        <w:pStyle w:val="Normal"/>
        <w:spacing w:lineRule="auto" w:line="276" w:before="0" w:after="200"/>
        <w:rPr>
          <w:color w:val="000000"/>
          <w:sz w:val="18"/>
          <w:szCs w:val="18"/>
          <w:lang w:eastAsia="en-GB"/>
        </w:rPr>
      </w:pPr>
      <w:r>
        <w:rPr>
          <w:color w:val="000000"/>
          <w:sz w:val="18"/>
          <w:szCs w:val="18"/>
          <w:lang w:eastAsia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2:00:00Z</dcterms:created>
  <dc:creator> </dc:creator>
  <dc:description/>
  <cp:keywords/>
  <dc:language>en-US</dc:language>
  <cp:lastModifiedBy>B.Mahadevaprabhu</cp:lastModifiedBy>
  <cp:lastPrinted>2009-12-31T17:08:00Z</cp:lastPrinted>
  <dcterms:modified xsi:type="dcterms:W3CDTF">2010-04-15T12:00:00Z</dcterms:modified>
  <cp:revision>2</cp:revision>
  <dc:subject/>
  <dc:title>Table A1 Estimated attributable fractions, deaths and registrations by cancer site in 2005 (deaths) and 2004 (registrations) for agents and occupations classified as IARC group 1 with ‘strong’ evidence of carcinogenicity in humans</dc:title>
</cp:coreProperties>
</file>